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05" w:type="dxa"/>
        <w:jc w:val="center"/>
        <w:tblLook w:val="04A0" w:firstRow="1" w:lastRow="0" w:firstColumn="1" w:lastColumn="0" w:noHBand="0" w:noVBand="1"/>
      </w:tblPr>
      <w:tblGrid>
        <w:gridCol w:w="3969"/>
        <w:gridCol w:w="2221"/>
        <w:gridCol w:w="1722"/>
        <w:gridCol w:w="893"/>
      </w:tblGrid>
      <w:tr w:rsidR="00D233F5" w14:paraId="55E27EDD" w14:textId="77777777">
        <w:trPr>
          <w:trHeight w:val="360"/>
          <w:jc w:val="center"/>
        </w:trPr>
        <w:tc>
          <w:tcPr>
            <w:tcW w:w="8805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304F71E" w14:textId="061680AB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Table S1. Comparison of the basic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haracteristics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between total motor developmental delay assessed PDMS-II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b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.   </w:t>
            </w:r>
          </w:p>
        </w:tc>
      </w:tr>
      <w:tr w:rsidR="00D233F5" w14:paraId="51C17F26" w14:textId="77777777">
        <w:trPr>
          <w:trHeight w:val="400"/>
          <w:jc w:val="center"/>
        </w:trPr>
        <w:tc>
          <w:tcPr>
            <w:tcW w:w="396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252A946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Variable</w:t>
            </w:r>
          </w:p>
        </w:tc>
        <w:tc>
          <w:tcPr>
            <w:tcW w:w="394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F8C6B49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otal motor developmental delay</w:t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CCAB9CD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</w:t>
            </w:r>
          </w:p>
        </w:tc>
      </w:tr>
      <w:tr w:rsidR="00D233F5" w14:paraId="74681542" w14:textId="77777777">
        <w:trPr>
          <w:trHeight w:val="400"/>
          <w:jc w:val="center"/>
        </w:trPr>
        <w:tc>
          <w:tcPr>
            <w:tcW w:w="39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C91B7E" w14:textId="77777777" w:rsidR="00D233F5" w:rsidRDefault="00D233F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2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8D586B9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No</w:t>
            </w:r>
            <w:r>
              <w:rPr>
                <w:rFonts w:ascii="DengXian" w:eastAsia="DengXian" w:hAnsi="DengXian" w:cs="Times New Roman"/>
                <w:kern w:val="0"/>
                <w:sz w:val="24"/>
              </w:rPr>
              <w:t>（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N=16974)</w:t>
            </w:r>
          </w:p>
        </w:tc>
        <w:tc>
          <w:tcPr>
            <w:tcW w:w="1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F155C79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Yes (N=647)</w:t>
            </w:r>
          </w:p>
        </w:tc>
        <w:tc>
          <w:tcPr>
            <w:tcW w:w="8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CD434A" w14:textId="77777777" w:rsidR="00D233F5" w:rsidRDefault="00D233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</w:p>
        </w:tc>
      </w:tr>
      <w:tr w:rsidR="00D233F5" w14:paraId="0F4B0034" w14:textId="77777777">
        <w:trPr>
          <w:trHeight w:val="352"/>
          <w:jc w:val="center"/>
        </w:trPr>
        <w:tc>
          <w:tcPr>
            <w:tcW w:w="396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EB689B3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arental characteristics</w:t>
            </w:r>
          </w:p>
        </w:tc>
        <w:tc>
          <w:tcPr>
            <w:tcW w:w="483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5F39E45" w14:textId="77777777" w:rsidR="00D233F5" w:rsidRDefault="00D233F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3E04D260" w14:textId="77777777">
        <w:trPr>
          <w:trHeight w:val="3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29F84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Maternal age, yea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0CF1D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30.25 ± 4.4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C122C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30.82 ± 4.4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A6053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02</w:t>
            </w:r>
          </w:p>
        </w:tc>
      </w:tr>
      <w:tr w:rsidR="00D233F5" w14:paraId="1809FB57" w14:textId="77777777">
        <w:trPr>
          <w:trHeight w:val="3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CDBB8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aternal age, yea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53867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31.89 ± 4.9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44C73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32.61 ± 4.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0C264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01</w:t>
            </w:r>
          </w:p>
        </w:tc>
      </w:tr>
      <w:tr w:rsidR="00D233F5" w14:paraId="4AA86BB1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B0D13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arit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C77B3" w14:textId="77777777" w:rsidR="00D233F5" w:rsidRDefault="00D233F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54D43" w14:textId="77777777" w:rsidR="00D233F5" w:rsidRDefault="00D233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7D63C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35</w:t>
            </w:r>
          </w:p>
        </w:tc>
      </w:tr>
      <w:tr w:rsidR="00D233F5" w14:paraId="7156D8AE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05106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D6F79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10401 (61.3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043C8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370 (57.2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84034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1579169E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01F2F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68B99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6008 (35.4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87880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244 (37.7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F4FE0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5061E424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EA43E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0D74D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521 (3.1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6F25B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31 (4.8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57914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3AB9E63D" w14:textId="77777777">
        <w:trPr>
          <w:trHeight w:val="3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B0C20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DengXian" w:eastAsia="DengXian" w:hAnsi="DengXian" w:cs="Times New Roman"/>
                <w:kern w:val="0"/>
                <w:sz w:val="24"/>
              </w:rPr>
              <w:t>≥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67242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44 (0.3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9EA79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 2 (0.3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F0AE9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487778FF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402D9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Maternal educatio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DF3BF" w14:textId="77777777" w:rsidR="00D233F5" w:rsidRDefault="00D233F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4D477" w14:textId="77777777" w:rsidR="00D233F5" w:rsidRDefault="00D233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77025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23</w:t>
            </w:r>
          </w:p>
        </w:tc>
      </w:tr>
      <w:tr w:rsidR="00D233F5" w14:paraId="4ED298AE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07AAB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Junior high school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8A6C5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914 (5.4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B976A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50 (7.7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40908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083DFEBE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172B5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enior high school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3581E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6086 (35.9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658B9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247 (38.2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CE16C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2421D334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DE760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ollege and abov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D71D3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9520 (56.1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710EB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334 (51.6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BFCC1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57A6BE94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D199E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35D8E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454 (2.7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19B17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16 (2.5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742F4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6CBB5BCD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08697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aternal educatio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95971" w14:textId="77777777" w:rsidR="00D233F5" w:rsidRDefault="00D233F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E5EFD" w14:textId="77777777" w:rsidR="00D233F5" w:rsidRDefault="00D233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C4AAB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129</w:t>
            </w:r>
          </w:p>
        </w:tc>
      </w:tr>
      <w:tr w:rsidR="00D233F5" w14:paraId="1E561745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18FC0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Junior high school and below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D595C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902 (5.3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56AEB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43 (6.6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32432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416BEE89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ACFED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enior high school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FC9A8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6647 (39.2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883BD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273 (42.2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55991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560929E0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C7F3F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ollege and abov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45B25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8935 (52.6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E54CE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314 (48.5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11FDC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746CA6D4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DE051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5BC6A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490 (2.9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6297C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17 (2.6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D5963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177F0B07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9EE31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Infants' characteristics</w:t>
            </w:r>
          </w:p>
        </w:tc>
        <w:tc>
          <w:tcPr>
            <w:tcW w:w="483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56922" w14:textId="77777777" w:rsidR="00D233F5" w:rsidRDefault="00D233F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7BC8104B" w14:textId="77777777">
        <w:trPr>
          <w:trHeight w:val="3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CFDE8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heck age, da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37993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109.39 ± 19.7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DC726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125.95 ± 30.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6077D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&lt;0.001</w:t>
            </w:r>
          </w:p>
        </w:tc>
      </w:tr>
      <w:tr w:rsidR="00237E02" w14:paraId="1C9368D9" w14:textId="77777777">
        <w:trPr>
          <w:trHeight w:val="3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8B7F9" w14:textId="78A38DAD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Gestational age, wee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18993" w14:textId="357F2035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38.58 ± 1.5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30FE4" w14:textId="69035C8E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38.54 ± 1.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8A917" w14:textId="4102A27B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516</w:t>
            </w:r>
          </w:p>
        </w:tc>
      </w:tr>
      <w:tr w:rsidR="00237E02" w14:paraId="16DE378F" w14:textId="77777777">
        <w:trPr>
          <w:trHeight w:val="36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7DC79" w14:textId="1D201BEE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Birthweight, 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ra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6F9A6" w14:textId="73DC4BBB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290.97 ± 481.2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C963E" w14:textId="65522FB4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276.03 ± 433.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BAF2C" w14:textId="1CFD0674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439</w:t>
            </w:r>
          </w:p>
        </w:tc>
      </w:tr>
      <w:tr w:rsidR="00237E02" w14:paraId="657E87E2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A7C55" w14:textId="41E74D48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Birthweight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084AB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E9261" w14:textId="77777777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24931" w14:textId="618C993F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13</w:t>
            </w:r>
          </w:p>
        </w:tc>
      </w:tr>
      <w:tr w:rsidR="00237E02" w14:paraId="05F75251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8D226" w14:textId="69DFFAC6" w:rsidR="00237E02" w:rsidRDefault="00237E02" w:rsidP="00D773EE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Low birth weight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2B8F2" w14:textId="50A4658E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828 (4.9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DFE24" w14:textId="4DD8DA71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20 (3.1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BB04D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4E89A0C3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0718E" w14:textId="1341036F" w:rsidR="00237E02" w:rsidRDefault="00237E02" w:rsidP="00D773EE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Normal birth weight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12476" w14:textId="402D7FC2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15014 (89.1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08E79" w14:textId="2C8B056D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593 (92.8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67600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6B9314F7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EF739" w14:textId="0BA56B68" w:rsidR="00237E02" w:rsidRDefault="00237E02" w:rsidP="00D773EE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Macrosom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F3B7F" w14:textId="1F72C6E8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006 (6.0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A3F4C" w14:textId="1145757F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26 (4.1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AF703" w14:textId="6416313F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06327CE1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A4D0D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Delivery mod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04960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F6686" w14:textId="77777777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E327B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17</w:t>
            </w:r>
          </w:p>
        </w:tc>
      </w:tr>
      <w:tr w:rsidR="00237E02" w14:paraId="202BED47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0D608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Vaginal deliver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CD3A4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9020 (53.1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74090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309 (47.8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12AA1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6061F25D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8DC8E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esarean sectio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55071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7749 (45.7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E242B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332 (51.3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0FF3A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5EC48CA0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FDFAC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26EF5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205 (1.2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C8299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 6 (0.9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ABDBD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1881E623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77CF0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Gende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DF1A8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38D2D" w14:textId="77777777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21A0B" w14:textId="77777777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7E02" w14:paraId="454D373D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98017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Girl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4DDF3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7763 (45.7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7D5C0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275 (42.5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91E55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114</w:t>
            </w:r>
          </w:p>
        </w:tc>
      </w:tr>
      <w:tr w:rsidR="00237E02" w14:paraId="175D6726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D7F04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t>Bo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EA636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9211 (54.3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A3FBF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372 (57.5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07975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0DC9FC50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3811E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reter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31F97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C562B" w14:textId="77777777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B2D14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&lt;0.001</w:t>
            </w:r>
          </w:p>
        </w:tc>
      </w:tr>
      <w:tr w:rsidR="00237E02" w14:paraId="00208F7C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85DEB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9F9B4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15686 (92.5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64B74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637 (98.5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8C554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706A8D4F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6D46D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228A5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277 (7.5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9B16E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10 (1.5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3280A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1E57D5A0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66F87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Birth seaso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A782B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BA784" w14:textId="77777777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25C0F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&lt;0.001</w:t>
            </w:r>
          </w:p>
        </w:tc>
      </w:tr>
      <w:tr w:rsidR="00237E02" w14:paraId="42691395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FC96E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pring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2B943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3746 (22.1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EAC42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182 (28.1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A663B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1D12EA38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44051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umme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3C636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3981 (23.5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11478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155 (24.0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4EBFB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6B66BA78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ADFAB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Autum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DB00B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4700 (27.7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07F63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204 (31.5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34A56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396A3029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63707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Winte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E6849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4547 (26.8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EE32D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106 (16.4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5CBAD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2E1E77CA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0D65B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COVID-19 pandemic stages 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4E962" w14:textId="77777777" w:rsidR="00237E02" w:rsidRDefault="00237E02" w:rsidP="00237E02">
            <w:pPr>
              <w:widowControl/>
              <w:jc w:val="left"/>
              <w:rPr>
                <w:rFonts w:ascii="Times New Roman Bold" w:eastAsia="DengXian" w:hAnsi="Times New Roman Bold" w:cs="Times New Roman Bold"/>
                <w:kern w:val="0"/>
                <w:sz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44CD8" w14:textId="77777777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0954C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&lt;0.001</w:t>
            </w:r>
          </w:p>
        </w:tc>
      </w:tr>
      <w:tr w:rsidR="00237E02" w14:paraId="53A8F2BC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C4D70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tage I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167A5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3819 (22.5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AE201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75 (11.6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300DD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00EE19CA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B9535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tage II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FC59F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10815 (63.7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E29E7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479 (74.0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0CC3B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7316F450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2EB3E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tage III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50BE6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2340 (13.8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2BE83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93 (14.4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EA53B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3F890B49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BAA0C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Residenc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98BA4" w14:textId="77777777" w:rsidR="00237E02" w:rsidRDefault="00237E02" w:rsidP="00237E02">
            <w:pPr>
              <w:widowControl/>
              <w:jc w:val="left"/>
              <w:rPr>
                <w:rFonts w:ascii="Times New Roman Bold" w:eastAsia="DengXian" w:hAnsi="Times New Roman Bold" w:cs="Times New Roman Bold"/>
                <w:kern w:val="0"/>
                <w:sz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5D4F6" w14:textId="77777777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B8B9C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&lt;0.001</w:t>
            </w:r>
          </w:p>
        </w:tc>
      </w:tr>
      <w:tr w:rsidR="00237E02" w14:paraId="67C7B846" w14:textId="77777777">
        <w:trPr>
          <w:trHeight w:val="9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7AF55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wo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ECF72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5924 (34.9)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E3564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286 (44.2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B0C32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77AA254B" w14:textId="77777777">
        <w:trPr>
          <w:trHeight w:val="352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7DBBB2B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ity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EAC98D7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11050 (65.1)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F0461B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361 (55.8) 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A993BBD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26B42975" w14:textId="77777777">
        <w:trPr>
          <w:trHeight w:val="360"/>
          <w:jc w:val="center"/>
        </w:trPr>
        <w:tc>
          <w:tcPr>
            <w:tcW w:w="8805" w:type="dxa"/>
            <w:gridSpan w:val="4"/>
            <w:tcBorders>
              <w:top w:val="nil"/>
              <w:left w:val="nil"/>
              <w:bottom w:val="nil"/>
            </w:tcBorders>
            <w:noWrap/>
            <w:vAlign w:val="center"/>
          </w:tcPr>
          <w:p w14:paraId="178BD28E" w14:textId="77777777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 xml:space="preserve">a 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Values presented in this table are means, standard deviations, numbers and percentages.</w:t>
            </w:r>
          </w:p>
        </w:tc>
      </w:tr>
      <w:tr w:rsidR="00237E02" w14:paraId="7F4B783A" w14:textId="77777777">
        <w:trPr>
          <w:trHeight w:val="352"/>
          <w:jc w:val="center"/>
        </w:trPr>
        <w:tc>
          <w:tcPr>
            <w:tcW w:w="880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31A23" w14:textId="77777777" w:rsidR="00237E02" w:rsidRDefault="00237E02" w:rsidP="00237E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b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DM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-II, Peabody Developmental Motor Scales-II</w:t>
            </w:r>
          </w:p>
        </w:tc>
      </w:tr>
    </w:tbl>
    <w:p w14:paraId="04903840" w14:textId="77777777" w:rsidR="00D233F5" w:rsidRDefault="00D233F5">
      <w:pPr>
        <w:sectPr w:rsidR="00D233F5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770" w:type="dxa"/>
        <w:jc w:val="center"/>
        <w:tblLook w:val="04A0" w:firstRow="1" w:lastRow="0" w:firstColumn="1" w:lastColumn="0" w:noHBand="0" w:noVBand="1"/>
      </w:tblPr>
      <w:tblGrid>
        <w:gridCol w:w="4016"/>
        <w:gridCol w:w="1729"/>
        <w:gridCol w:w="1729"/>
        <w:gridCol w:w="1296"/>
      </w:tblGrid>
      <w:tr w:rsidR="00D233F5" w14:paraId="465B1422" w14:textId="77777777" w:rsidTr="00237E02">
        <w:trPr>
          <w:trHeight w:val="360"/>
          <w:jc w:val="center"/>
        </w:trPr>
        <w:tc>
          <w:tcPr>
            <w:tcW w:w="877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543FD89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t xml:space="preserve">Supplementary Table S2. Comparison of the basic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haracteristics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between total neurodevelopmental delay assessed by BSID-CR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b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.   </w:t>
            </w:r>
          </w:p>
        </w:tc>
      </w:tr>
      <w:tr w:rsidR="00D233F5" w14:paraId="7D314DE8" w14:textId="77777777" w:rsidTr="00237E02">
        <w:trPr>
          <w:trHeight w:val="352"/>
          <w:jc w:val="center"/>
        </w:trPr>
        <w:tc>
          <w:tcPr>
            <w:tcW w:w="40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E01FB22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Variable</w:t>
            </w:r>
          </w:p>
        </w:tc>
        <w:tc>
          <w:tcPr>
            <w:tcW w:w="34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56C8AB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Total neurodevelopmental delay </w:t>
            </w:r>
          </w:p>
        </w:tc>
        <w:tc>
          <w:tcPr>
            <w:tcW w:w="129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299D140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  <w:t>P</w:t>
            </w:r>
          </w:p>
        </w:tc>
      </w:tr>
      <w:tr w:rsidR="00D233F5" w14:paraId="43E4EE55" w14:textId="77777777" w:rsidTr="00237E02">
        <w:trPr>
          <w:trHeight w:val="360"/>
          <w:jc w:val="center"/>
        </w:trPr>
        <w:tc>
          <w:tcPr>
            <w:tcW w:w="40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72F0ED" w14:textId="77777777" w:rsidR="00D233F5" w:rsidRDefault="00D233F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A9D8D8A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No</w:t>
            </w:r>
            <w:r>
              <w:rPr>
                <w:rFonts w:ascii="DengXian" w:eastAsia="DengXian" w:hAnsi="DengXian" w:cs="Times New Roman"/>
                <w:kern w:val="0"/>
                <w:sz w:val="24"/>
              </w:rPr>
              <w:t>（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N=5002)</w:t>
            </w:r>
          </w:p>
        </w:tc>
        <w:tc>
          <w:tcPr>
            <w:tcW w:w="17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A7A7867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Yes (N=2875)</w:t>
            </w:r>
          </w:p>
        </w:tc>
        <w:tc>
          <w:tcPr>
            <w:tcW w:w="129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9CB7F5" w14:textId="77777777" w:rsidR="00D233F5" w:rsidRDefault="00D233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</w:rPr>
            </w:pPr>
          </w:p>
        </w:tc>
      </w:tr>
      <w:tr w:rsidR="00D233F5" w14:paraId="441B8FEC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A235E04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arental characteristics</w:t>
            </w:r>
          </w:p>
        </w:tc>
        <w:tc>
          <w:tcPr>
            <w:tcW w:w="172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C0843E2" w14:textId="77777777" w:rsidR="00D233F5" w:rsidRDefault="00D233F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332D511" w14:textId="77777777" w:rsidR="00D233F5" w:rsidRDefault="00D233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F5DEA" w14:textId="77777777" w:rsidR="00D233F5" w:rsidRDefault="00D233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33F5" w14:paraId="550BE71F" w14:textId="77777777" w:rsidTr="00237E02">
        <w:trPr>
          <w:trHeight w:val="360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6F749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Maternal age, yea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D8060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29.98 ± 4.4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68E6F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30.20 ± 4.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E5090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31</w:t>
            </w:r>
          </w:p>
        </w:tc>
      </w:tr>
      <w:tr w:rsidR="00D233F5" w14:paraId="22C0BF03" w14:textId="77777777" w:rsidTr="00237E02">
        <w:trPr>
          <w:trHeight w:val="360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2F2AF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aternal age, yea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55D9A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31.60 ± 5.0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62DA6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31.90 ± 4.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60E81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12</w:t>
            </w:r>
          </w:p>
        </w:tc>
      </w:tr>
      <w:tr w:rsidR="00D233F5" w14:paraId="763EFD90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EAB99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arit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50744" w14:textId="77777777" w:rsidR="00D233F5" w:rsidRDefault="00D233F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213B2" w14:textId="77777777" w:rsidR="00D233F5" w:rsidRDefault="00D233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D39A2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284</w:t>
            </w:r>
          </w:p>
        </w:tc>
      </w:tr>
      <w:tr w:rsidR="00D233F5" w14:paraId="3C23346E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EE8B4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3A3BF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3410 (68.2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871B1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927 (67.0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8DF4B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07CBD6A0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B1AC6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F1DD2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432 (28.6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B8CE5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871 (30.3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EDC79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7BA38C27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0FC23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D5D54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149 (3.0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3776C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71 (2.5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BBD70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02D94788" w14:textId="77777777" w:rsidTr="00237E02">
        <w:trPr>
          <w:trHeight w:val="360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D752B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DengXian" w:eastAsia="DengXian" w:hAnsi="DengXian" w:cs="Times New Roman"/>
                <w:kern w:val="0"/>
                <w:sz w:val="24"/>
              </w:rPr>
              <w:t>≥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B5235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11 (0.2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BD271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 6 (0.2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128B8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600B19BF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2C74B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Maternal educatio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65CA0" w14:textId="77777777" w:rsidR="00D233F5" w:rsidRDefault="00D233F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E0E12" w14:textId="77777777" w:rsidR="00D233F5" w:rsidRDefault="00D233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B72AF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323</w:t>
            </w:r>
          </w:p>
        </w:tc>
      </w:tr>
      <w:tr w:rsidR="00D233F5" w14:paraId="38973398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24606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Junior high school and below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299F7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251 (5.0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B5CCB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142 (4.9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FF13A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59540A76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7CFE0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enior high schoo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9FCDD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984 (39.7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B35CA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197 (41.6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3B52A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46CFE061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7094A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ollege and abov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659FC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2633 (52.6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91883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469 (51.1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54426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67BD1044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E1F7E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13095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134 (2.7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7AE46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67 (2.3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7AFC7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123F3BC1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66F84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aternal educatio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856DC" w14:textId="77777777" w:rsidR="00D233F5" w:rsidRDefault="00D233F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54562" w14:textId="77777777" w:rsidR="00D233F5" w:rsidRDefault="00D233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B5480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397</w:t>
            </w:r>
          </w:p>
        </w:tc>
      </w:tr>
      <w:tr w:rsidR="00D233F5" w14:paraId="034C6F9E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7864E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Junior high school and below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91D2A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244 (4.9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ABAB8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151 (5.3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3F3A2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4E7E616C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F4557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enior high schoo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34BFD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2192 (43.8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2FA61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304 (45.4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8004C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7DDF5EFE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7DD96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ollege and abov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8D005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2426 (48.5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33A20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338 (46.5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51F16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1F59913D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73063" w14:textId="77777777" w:rsidR="00D233F5" w:rsidRDefault="00000000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ABA8B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140 (2.8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C0EA8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82 (2.9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F9FD8" w14:textId="77777777" w:rsidR="00D233F5" w:rsidRDefault="00D233F5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D233F5" w14:paraId="1A3BC878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0E57E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Infants' characteristic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AAF01" w14:textId="77777777" w:rsidR="00D233F5" w:rsidRDefault="00D233F5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98354" w14:textId="77777777" w:rsidR="00D233F5" w:rsidRDefault="00D233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193D3" w14:textId="77777777" w:rsidR="00D233F5" w:rsidRDefault="00D233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233F5" w14:paraId="504B4529" w14:textId="77777777" w:rsidTr="00237E02">
        <w:trPr>
          <w:trHeight w:val="360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4B5A2" w14:textId="77777777" w:rsidR="00D233F5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heck age, da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D9F77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262.45 ± 24.5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9BD92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285.97 ± 32.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8FB43" w14:textId="77777777" w:rsidR="00D233F5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&lt;0.001</w:t>
            </w:r>
          </w:p>
        </w:tc>
      </w:tr>
      <w:tr w:rsidR="00237E02" w14:paraId="57C40C14" w14:textId="77777777" w:rsidTr="00237E02">
        <w:trPr>
          <w:trHeight w:val="360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F0277" w14:textId="4B328593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Gestational age, week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D5A75" w14:textId="6C3B2D38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38.60 ± 1.6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01052" w14:textId="5A3B0EF4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38.51 ± 1.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267FD" w14:textId="26B98919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16</w:t>
            </w:r>
          </w:p>
        </w:tc>
      </w:tr>
      <w:tr w:rsidR="00237E02" w14:paraId="04CC0FF6" w14:textId="77777777" w:rsidTr="00237E02">
        <w:trPr>
          <w:trHeight w:val="360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CFB21" w14:textId="36CD517C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Birthweight, 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</w:rPr>
              <w:t>ram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A6C97" w14:textId="7DBBCDDF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289.45 ± 479.1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B2ABF" w14:textId="28D5DD53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3262.37 ± 504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BB585" w14:textId="2F986FA0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18</w:t>
            </w:r>
          </w:p>
        </w:tc>
      </w:tr>
      <w:tr w:rsidR="00237E02" w14:paraId="423EE5C4" w14:textId="77777777" w:rsidTr="00D773EE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45E49" w14:textId="4F24DC21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Birthweight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1ED82" w14:textId="2C43A760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19001" w14:textId="2AD4440E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E7943" w14:textId="541DCB3C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850</w:t>
            </w:r>
          </w:p>
        </w:tc>
      </w:tr>
      <w:tr w:rsidR="00237E02" w14:paraId="57156D3F" w14:textId="77777777" w:rsidTr="00D773EE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F2E76" w14:textId="160A9032" w:rsidR="00237E02" w:rsidRDefault="00237E02" w:rsidP="00D773EE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Low birth weight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6212F" w14:textId="2E4A8803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270 (5.4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3EA62" w14:textId="7C509741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162 (5.7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37112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51889B94" w14:textId="77777777" w:rsidTr="00D773EE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D41DE" w14:textId="3AC79359" w:rsidR="00237E02" w:rsidRDefault="00237E02" w:rsidP="00D773EE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Normal birth weight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4AC21" w14:textId="156C8531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4436 (89.0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C443C" w14:textId="7F3E63B1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2533 (88.6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267E5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714B1281" w14:textId="77777777" w:rsidTr="00D773EE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BD8BE" w14:textId="178374AA" w:rsidR="00237E02" w:rsidRDefault="00237E02" w:rsidP="00D773EE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Macrosomi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6A4A6" w14:textId="291F5EDF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276 (5.5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753EA" w14:textId="338764EF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163 (5.7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B0928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476D6426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D4A22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Delivery mod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BF7D7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1099B" w14:textId="77777777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B5E45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01</w:t>
            </w:r>
          </w:p>
        </w:tc>
      </w:tr>
      <w:tr w:rsidR="00237E02" w14:paraId="30DC48C6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C36D1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Vaginal deliver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AF54A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2767 (55.3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2F13A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464 (50.9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D733A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601B9A27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A9C6A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esarean sectio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C8D3C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2171 (43.4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05504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370 (47.7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DB181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1C0C4CD2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AF10C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CEEDF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64 (1.3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74EB8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 41 (1.4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C63D8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6F0EA465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D4279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Gende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EBD53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83DE0" w14:textId="77777777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43FF3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&lt;0.001</w:t>
            </w:r>
          </w:p>
        </w:tc>
      </w:tr>
      <w:tr w:rsidR="00237E02" w14:paraId="73C8FB19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9575C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Girl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E4BE2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2366 (47.3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A105C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185 (41.2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8D9AA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4BDFD1B7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AECAC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lastRenderedPageBreak/>
              <w:t>Boy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ACC15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2636 (52.7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12A8C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690 (58.8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30859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463DF890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F4C0A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Preterm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0C7F9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B3E79" w14:textId="77777777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EC8DD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0.006</w:t>
            </w:r>
          </w:p>
        </w:tc>
      </w:tr>
      <w:tr w:rsidR="00237E02" w14:paraId="76CD31B7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97A36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No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4F224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4556 (91.1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C074D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2670 (92.9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F7075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3E4A90A5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97016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Yes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F8AA4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444 (8.9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993E8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204 (7.1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7624E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36A071A5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26E47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Birth seaso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BD5E9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57C3C" w14:textId="77777777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4567A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&lt;0.001</w:t>
            </w:r>
          </w:p>
        </w:tc>
      </w:tr>
      <w:tr w:rsidR="00237E02" w14:paraId="07D1D2D1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EFAAF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pring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2E7C3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113 (22.3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71D42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690 (24.0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7CF61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02F1D151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9D9F0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umme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8FFA7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084 (21.7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AF80E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976 (33.9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62A1C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2882CEEE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A78A7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Autum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5CB4E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510 (30.2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81DB1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752 (26.2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10976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35FDB3FF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33029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Winte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8D1A9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295 (25.9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2427A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457 (15.9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100A6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3FB5E23B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3F32B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COVID-19 pandemic stages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E5178" w14:textId="77777777" w:rsidR="00237E02" w:rsidRDefault="00237E02" w:rsidP="00237E02">
            <w:pPr>
              <w:widowControl/>
              <w:jc w:val="left"/>
              <w:rPr>
                <w:rFonts w:ascii="Times New Roman Bold" w:eastAsia="DengXian" w:hAnsi="Times New Roman Bold" w:cs="Times New Roman Bold"/>
                <w:kern w:val="0"/>
                <w:sz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61524" w14:textId="77777777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3CBB4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&lt;0.001</w:t>
            </w:r>
          </w:p>
        </w:tc>
      </w:tr>
      <w:tr w:rsidR="00237E02" w14:paraId="414FFF2D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CAC0E" w14:textId="77777777" w:rsidR="00237E02" w:rsidRDefault="00237E02" w:rsidP="00237E0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tage I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0A3F7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724 (14.5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B94B4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370 (12.9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2D993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65906F2D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566A7" w14:textId="77777777" w:rsidR="00237E02" w:rsidRDefault="00237E02" w:rsidP="00237E0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tage II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54FD1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3274 (65.5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DF4CA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800 (62.6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FE8DA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3CDCF3D3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562C8" w14:textId="77777777" w:rsidR="00237E02" w:rsidRDefault="00237E02" w:rsidP="00237E0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Stage III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69958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004 (20.1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47BAF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 705 (24.5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A9A8A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0B0E4F3A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FC839" w14:textId="77777777" w:rsidR="00237E02" w:rsidRDefault="00237E02" w:rsidP="00237E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Residenc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5E2B4" w14:textId="77777777" w:rsidR="00237E02" w:rsidRDefault="00237E02" w:rsidP="00237E02">
            <w:pPr>
              <w:widowControl/>
              <w:jc w:val="left"/>
              <w:rPr>
                <w:rFonts w:ascii="Times New Roman Bold" w:eastAsia="DengXian" w:hAnsi="Times New Roman Bold" w:cs="Times New Roman Bold"/>
                <w:kern w:val="0"/>
                <w:sz w:val="24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40201" w14:textId="77777777" w:rsidR="00237E02" w:rsidRDefault="00237E02" w:rsidP="00237E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97D9A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&lt;0.001</w:t>
            </w:r>
          </w:p>
        </w:tc>
      </w:tr>
      <w:tr w:rsidR="00237E02" w14:paraId="10FA9C7E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4C519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won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EB911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611 (32.2) 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AEFF7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038 (36.1)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9FEB5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0E00C018" w14:textId="77777777" w:rsidTr="00237E02">
        <w:trPr>
          <w:trHeight w:val="352"/>
          <w:jc w:val="center"/>
        </w:trPr>
        <w:tc>
          <w:tcPr>
            <w:tcW w:w="401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E0A60F2" w14:textId="77777777" w:rsidR="00237E02" w:rsidRDefault="00237E02" w:rsidP="00237E02">
            <w:pPr>
              <w:widowControl/>
              <w:ind w:firstLineChars="200" w:firstLine="480"/>
              <w:jc w:val="left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City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6A56626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3391 (67.8) 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DED4A8C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   1837 (63.9)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7178E6A" w14:textId="77777777" w:rsidR="00237E02" w:rsidRDefault="00237E02" w:rsidP="00237E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</w:rPr>
            </w:pPr>
          </w:p>
        </w:tc>
      </w:tr>
      <w:tr w:rsidR="00237E02" w14:paraId="61B0666F" w14:textId="77777777" w:rsidTr="00237E02">
        <w:trPr>
          <w:trHeight w:val="360"/>
          <w:jc w:val="center"/>
        </w:trPr>
        <w:tc>
          <w:tcPr>
            <w:tcW w:w="877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28EF0" w14:textId="77777777" w:rsidR="00237E02" w:rsidRDefault="00237E02" w:rsidP="00237E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 xml:space="preserve">a 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Values presented in this table are means, standard deviations, numbers and percentages.</w:t>
            </w:r>
          </w:p>
        </w:tc>
      </w:tr>
      <w:tr w:rsidR="00237E02" w14:paraId="2BDF4879" w14:textId="77777777" w:rsidTr="00237E02">
        <w:trPr>
          <w:trHeight w:val="360"/>
          <w:jc w:val="center"/>
        </w:trPr>
        <w:tc>
          <w:tcPr>
            <w:tcW w:w="747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CA0AE" w14:textId="77DBCBCD" w:rsidR="00237E02" w:rsidRDefault="00237E02" w:rsidP="00237E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</w:rPr>
              <w:t>b</w:t>
            </w: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 xml:space="preserve">BSID-CR: </w:t>
            </w:r>
            <w:r w:rsidR="008E56AA" w:rsidRPr="008E56AA">
              <w:rPr>
                <w:rFonts w:ascii="Times New Roman" w:eastAsia="DengXian" w:hAnsi="Times New Roman" w:cs="Times New Roman"/>
                <w:kern w:val="0"/>
                <w:sz w:val="24"/>
              </w:rPr>
              <w:t>Bayley Scales of Infant Development-Chinese Cities Revis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9AD63" w14:textId="77777777" w:rsidR="00237E02" w:rsidRDefault="00237E02" w:rsidP="00237E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7E02" w14:paraId="79627E4B" w14:textId="77777777" w:rsidTr="00237E02">
        <w:trPr>
          <w:trHeight w:val="352"/>
          <w:jc w:val="center"/>
        </w:trPr>
        <w:tc>
          <w:tcPr>
            <w:tcW w:w="8770" w:type="dxa"/>
            <w:gridSpan w:val="4"/>
            <w:tcBorders>
              <w:top w:val="nil"/>
              <w:left w:val="nil"/>
              <w:bottom w:val="nil"/>
            </w:tcBorders>
            <w:noWrap/>
            <w:vAlign w:val="center"/>
          </w:tcPr>
          <w:p w14:paraId="6624BA82" w14:textId="77777777" w:rsidR="00237E02" w:rsidRDefault="00237E02" w:rsidP="00237E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</w:rPr>
              <w:t>Total neurodevelopmental delay, at least one of the mental development and Psychomotor development indexes is less than 90.</w:t>
            </w:r>
          </w:p>
        </w:tc>
      </w:tr>
    </w:tbl>
    <w:p w14:paraId="03072A38" w14:textId="77777777" w:rsidR="00D233F5" w:rsidRDefault="00D233F5"/>
    <w:sectPr w:rsidR="00D233F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M5MmRhZGIwMjg5YjVkODY3ZmYyNzUwNGJkNTgxZmUifQ=="/>
  </w:docVars>
  <w:rsids>
    <w:rsidRoot w:val="000E55BD"/>
    <w:rsid w:val="00004E90"/>
    <w:rsid w:val="00012E47"/>
    <w:rsid w:val="00014CE2"/>
    <w:rsid w:val="000175A2"/>
    <w:rsid w:val="000264A5"/>
    <w:rsid w:val="00040A1C"/>
    <w:rsid w:val="00052D2F"/>
    <w:rsid w:val="00071C87"/>
    <w:rsid w:val="00074510"/>
    <w:rsid w:val="00075C0B"/>
    <w:rsid w:val="00090ED5"/>
    <w:rsid w:val="00094285"/>
    <w:rsid w:val="000A54A3"/>
    <w:rsid w:val="000C310C"/>
    <w:rsid w:val="000C5137"/>
    <w:rsid w:val="000C7BBB"/>
    <w:rsid w:val="000D0ED0"/>
    <w:rsid w:val="000E55BD"/>
    <w:rsid w:val="00107260"/>
    <w:rsid w:val="001545C3"/>
    <w:rsid w:val="001814D9"/>
    <w:rsid w:val="00183526"/>
    <w:rsid w:val="00196EE4"/>
    <w:rsid w:val="001C1DDB"/>
    <w:rsid w:val="001C256C"/>
    <w:rsid w:val="001E2C7A"/>
    <w:rsid w:val="001F1428"/>
    <w:rsid w:val="001F44AB"/>
    <w:rsid w:val="00232C36"/>
    <w:rsid w:val="00233CC9"/>
    <w:rsid w:val="002363A1"/>
    <w:rsid w:val="00237E02"/>
    <w:rsid w:val="002466F7"/>
    <w:rsid w:val="00246BFC"/>
    <w:rsid w:val="00247521"/>
    <w:rsid w:val="00270B68"/>
    <w:rsid w:val="00273B28"/>
    <w:rsid w:val="00282992"/>
    <w:rsid w:val="002A4EF1"/>
    <w:rsid w:val="002A6FAA"/>
    <w:rsid w:val="002C420E"/>
    <w:rsid w:val="00307E79"/>
    <w:rsid w:val="003100B0"/>
    <w:rsid w:val="00324978"/>
    <w:rsid w:val="0033114A"/>
    <w:rsid w:val="003324B6"/>
    <w:rsid w:val="0034009F"/>
    <w:rsid w:val="003469F5"/>
    <w:rsid w:val="003C1582"/>
    <w:rsid w:val="003D1604"/>
    <w:rsid w:val="003D58EC"/>
    <w:rsid w:val="003D5BED"/>
    <w:rsid w:val="003D6C12"/>
    <w:rsid w:val="003E19E1"/>
    <w:rsid w:val="003F34E9"/>
    <w:rsid w:val="003F6B54"/>
    <w:rsid w:val="00415861"/>
    <w:rsid w:val="004337B3"/>
    <w:rsid w:val="004429EA"/>
    <w:rsid w:val="00454C03"/>
    <w:rsid w:val="00462A34"/>
    <w:rsid w:val="00464551"/>
    <w:rsid w:val="00473C5C"/>
    <w:rsid w:val="00477114"/>
    <w:rsid w:val="00482974"/>
    <w:rsid w:val="0049089C"/>
    <w:rsid w:val="00492F0D"/>
    <w:rsid w:val="004A488C"/>
    <w:rsid w:val="004B69A8"/>
    <w:rsid w:val="004C465E"/>
    <w:rsid w:val="004F541B"/>
    <w:rsid w:val="00510C28"/>
    <w:rsid w:val="00542B1B"/>
    <w:rsid w:val="00542D72"/>
    <w:rsid w:val="0056161E"/>
    <w:rsid w:val="005711C5"/>
    <w:rsid w:val="005740BB"/>
    <w:rsid w:val="00576D99"/>
    <w:rsid w:val="005819DA"/>
    <w:rsid w:val="00585D83"/>
    <w:rsid w:val="005A35B3"/>
    <w:rsid w:val="005B75B8"/>
    <w:rsid w:val="005B783D"/>
    <w:rsid w:val="005C2401"/>
    <w:rsid w:val="00607024"/>
    <w:rsid w:val="00624598"/>
    <w:rsid w:val="006368F5"/>
    <w:rsid w:val="00644D03"/>
    <w:rsid w:val="00660C42"/>
    <w:rsid w:val="006817FA"/>
    <w:rsid w:val="0069592A"/>
    <w:rsid w:val="00695F4C"/>
    <w:rsid w:val="006970CB"/>
    <w:rsid w:val="006A4337"/>
    <w:rsid w:val="006D4A42"/>
    <w:rsid w:val="006D7ECB"/>
    <w:rsid w:val="006E4066"/>
    <w:rsid w:val="006E7DD6"/>
    <w:rsid w:val="007118FA"/>
    <w:rsid w:val="007126E7"/>
    <w:rsid w:val="00747B78"/>
    <w:rsid w:val="007501A3"/>
    <w:rsid w:val="007511DB"/>
    <w:rsid w:val="00757076"/>
    <w:rsid w:val="00761AF1"/>
    <w:rsid w:val="0076699E"/>
    <w:rsid w:val="00781A59"/>
    <w:rsid w:val="00797570"/>
    <w:rsid w:val="007A03BF"/>
    <w:rsid w:val="007C23F4"/>
    <w:rsid w:val="007C4CCF"/>
    <w:rsid w:val="007D26C2"/>
    <w:rsid w:val="007D3D7D"/>
    <w:rsid w:val="007F2EAE"/>
    <w:rsid w:val="007F380E"/>
    <w:rsid w:val="007F5444"/>
    <w:rsid w:val="007F6104"/>
    <w:rsid w:val="00820BD0"/>
    <w:rsid w:val="008536AC"/>
    <w:rsid w:val="008651EA"/>
    <w:rsid w:val="00874494"/>
    <w:rsid w:val="00882378"/>
    <w:rsid w:val="0088340F"/>
    <w:rsid w:val="008843F0"/>
    <w:rsid w:val="008A5EC2"/>
    <w:rsid w:val="008E56AA"/>
    <w:rsid w:val="008F4C95"/>
    <w:rsid w:val="008F6674"/>
    <w:rsid w:val="00902847"/>
    <w:rsid w:val="00912FC5"/>
    <w:rsid w:val="00914C23"/>
    <w:rsid w:val="00926EF0"/>
    <w:rsid w:val="00935283"/>
    <w:rsid w:val="00935618"/>
    <w:rsid w:val="00962797"/>
    <w:rsid w:val="00971F94"/>
    <w:rsid w:val="00971FA2"/>
    <w:rsid w:val="009721EF"/>
    <w:rsid w:val="00975025"/>
    <w:rsid w:val="009772C2"/>
    <w:rsid w:val="00990E14"/>
    <w:rsid w:val="009C1F22"/>
    <w:rsid w:val="009C4585"/>
    <w:rsid w:val="009D6778"/>
    <w:rsid w:val="009E5AE1"/>
    <w:rsid w:val="009F0369"/>
    <w:rsid w:val="009F61AA"/>
    <w:rsid w:val="00A0516B"/>
    <w:rsid w:val="00A13381"/>
    <w:rsid w:val="00A22699"/>
    <w:rsid w:val="00A344CA"/>
    <w:rsid w:val="00A455BA"/>
    <w:rsid w:val="00A53869"/>
    <w:rsid w:val="00A56A9F"/>
    <w:rsid w:val="00A753F4"/>
    <w:rsid w:val="00A8398B"/>
    <w:rsid w:val="00AB7502"/>
    <w:rsid w:val="00AC5EA8"/>
    <w:rsid w:val="00AD0181"/>
    <w:rsid w:val="00AD0E5F"/>
    <w:rsid w:val="00B0209A"/>
    <w:rsid w:val="00B232AE"/>
    <w:rsid w:val="00B371E8"/>
    <w:rsid w:val="00B400E9"/>
    <w:rsid w:val="00B45067"/>
    <w:rsid w:val="00B70E87"/>
    <w:rsid w:val="00B72F36"/>
    <w:rsid w:val="00B75821"/>
    <w:rsid w:val="00B80AD6"/>
    <w:rsid w:val="00B910CC"/>
    <w:rsid w:val="00B975AC"/>
    <w:rsid w:val="00BA3F35"/>
    <w:rsid w:val="00BA490F"/>
    <w:rsid w:val="00BB6899"/>
    <w:rsid w:val="00BE10F3"/>
    <w:rsid w:val="00BE3F8B"/>
    <w:rsid w:val="00BF1202"/>
    <w:rsid w:val="00C01841"/>
    <w:rsid w:val="00C05EFF"/>
    <w:rsid w:val="00C20D6D"/>
    <w:rsid w:val="00C240BB"/>
    <w:rsid w:val="00C25A31"/>
    <w:rsid w:val="00C26C25"/>
    <w:rsid w:val="00C41802"/>
    <w:rsid w:val="00C43F94"/>
    <w:rsid w:val="00C44D7A"/>
    <w:rsid w:val="00C506EA"/>
    <w:rsid w:val="00C6410B"/>
    <w:rsid w:val="00C92D81"/>
    <w:rsid w:val="00C9544C"/>
    <w:rsid w:val="00CB398C"/>
    <w:rsid w:val="00CD214C"/>
    <w:rsid w:val="00CD4063"/>
    <w:rsid w:val="00CD51B9"/>
    <w:rsid w:val="00D06BC0"/>
    <w:rsid w:val="00D17BE2"/>
    <w:rsid w:val="00D233F5"/>
    <w:rsid w:val="00D23C24"/>
    <w:rsid w:val="00D269D9"/>
    <w:rsid w:val="00D330CA"/>
    <w:rsid w:val="00D43199"/>
    <w:rsid w:val="00D56E73"/>
    <w:rsid w:val="00D72069"/>
    <w:rsid w:val="00D72183"/>
    <w:rsid w:val="00D75408"/>
    <w:rsid w:val="00D773EE"/>
    <w:rsid w:val="00D802B4"/>
    <w:rsid w:val="00DA55BC"/>
    <w:rsid w:val="00DC66F2"/>
    <w:rsid w:val="00DC69B2"/>
    <w:rsid w:val="00DD2A07"/>
    <w:rsid w:val="00DF5337"/>
    <w:rsid w:val="00E009D0"/>
    <w:rsid w:val="00E03063"/>
    <w:rsid w:val="00E149DE"/>
    <w:rsid w:val="00E163D6"/>
    <w:rsid w:val="00E43172"/>
    <w:rsid w:val="00E44BB3"/>
    <w:rsid w:val="00E675BF"/>
    <w:rsid w:val="00E765A9"/>
    <w:rsid w:val="00E8300C"/>
    <w:rsid w:val="00E934F3"/>
    <w:rsid w:val="00E95E91"/>
    <w:rsid w:val="00EA4D5E"/>
    <w:rsid w:val="00EB0490"/>
    <w:rsid w:val="00EC3443"/>
    <w:rsid w:val="00F14B0D"/>
    <w:rsid w:val="00F175CD"/>
    <w:rsid w:val="00F22957"/>
    <w:rsid w:val="00F73A64"/>
    <w:rsid w:val="00F76850"/>
    <w:rsid w:val="00F807E3"/>
    <w:rsid w:val="00F85886"/>
    <w:rsid w:val="00FC14AC"/>
    <w:rsid w:val="00FD4F91"/>
    <w:rsid w:val="BECF66FA"/>
    <w:rsid w:val="D1D0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66F00F"/>
  <w15:docId w15:val="{EE5F563A-1E57-464A-90B8-ECB3772E4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DengXian" w:eastAsia="DengXian" w:hAnsi="DengXian" w:hint="eastAsia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91">
    <w:name w:val="font9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Revision">
    <w:name w:val="Revision"/>
    <w:hidden/>
    <w:uiPriority w:val="99"/>
    <w:semiHidden/>
    <w:rsid w:val="00237E02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697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i</dc:creator>
  <cp:lastModifiedBy>Ann Abraham</cp:lastModifiedBy>
  <cp:revision>8</cp:revision>
  <dcterms:created xsi:type="dcterms:W3CDTF">2024-05-15T16:36:00Z</dcterms:created>
  <dcterms:modified xsi:type="dcterms:W3CDTF">2025-11-20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CB769BAC6869581BD1190168D4D98BCA_42</vt:lpwstr>
  </property>
</Properties>
</file>